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D9E879" w14:textId="099DDAC9" w:rsidR="00AB1E5B" w:rsidRDefault="007828C2" w:rsidP="00AB1E5B">
      <w:pPr>
        <w:rPr>
          <w:b/>
          <w:bCs/>
        </w:rPr>
      </w:pPr>
      <w:r w:rsidRPr="005231F8">
        <w:rPr>
          <w:b/>
          <w:bCs/>
        </w:rPr>
        <w:t xml:space="preserve">User </w:t>
      </w:r>
      <w:r>
        <w:rPr>
          <w:b/>
          <w:bCs/>
        </w:rPr>
        <w:t>g</w:t>
      </w:r>
      <w:r w:rsidRPr="005231F8">
        <w:rPr>
          <w:b/>
          <w:bCs/>
        </w:rPr>
        <w:t>uide</w:t>
      </w:r>
      <w:r>
        <w:rPr>
          <w:b/>
          <w:bCs/>
        </w:rPr>
        <w:t xml:space="preserve"> for</w:t>
      </w:r>
      <w:r w:rsidRPr="00493C42">
        <w:rPr>
          <w:b/>
          <w:bCs/>
        </w:rPr>
        <w:t xml:space="preserve"> </w:t>
      </w:r>
      <w:r>
        <w:rPr>
          <w:b/>
          <w:bCs/>
        </w:rPr>
        <w:t>c</w:t>
      </w:r>
      <w:r w:rsidR="00493C42" w:rsidRPr="00493C42">
        <w:rPr>
          <w:b/>
          <w:bCs/>
        </w:rPr>
        <w:t>onverting DICOM to JPEG using MATLAB from the research paper "Inter- and Intra-rater reproducibility of quantitative T1 measurement using semiautomatic ROI placement in myometrium" is possible with the MATLAB procedure and test data provided in the corresponding repository on Zenodo.</w:t>
      </w:r>
    </w:p>
    <w:p w14:paraId="4FC1E9B8" w14:textId="77777777" w:rsidR="00493C42" w:rsidRDefault="00493C42" w:rsidP="00AB1E5B"/>
    <w:p w14:paraId="751F7024" w14:textId="3F58A4E5" w:rsidR="00AB1E5B" w:rsidRDefault="00493C42" w:rsidP="00AB1E5B">
      <w:pPr>
        <w:rPr>
          <w:b/>
          <w:bCs/>
          <w:i/>
          <w:iCs/>
        </w:rPr>
      </w:pPr>
      <w:r w:rsidRPr="00493C42">
        <w:t xml:space="preserve">The MATLAB </w:t>
      </w:r>
      <w:r w:rsidR="00D23235">
        <w:t>procedure</w:t>
      </w:r>
      <w:r w:rsidRPr="00493C42">
        <w:t xml:space="preserve"> is called "JPEG_image_generate_2023_submit: convert JPEG to DICOM" and includes all the necessary data to reproduce the analysis presented in the research paper. An example image that supports the findings of the study is also available on Zenodo, </w:t>
      </w:r>
      <w:hyperlink r:id="rId7" w:history="1">
        <w:r w:rsidR="00780EAA" w:rsidRPr="00BF6C76">
          <w:rPr>
            <w:rStyle w:val="a8"/>
            <w:b/>
            <w:bCs/>
            <w:i/>
            <w:iCs/>
          </w:rPr>
          <w:t>https://doi.org/10.5281/zenodo.7807266</w:t>
        </w:r>
      </w:hyperlink>
      <w:r w:rsidR="00780EAA">
        <w:rPr>
          <w:b/>
          <w:bCs/>
          <w:i/>
          <w:iCs/>
        </w:rPr>
        <w:t>.</w:t>
      </w:r>
    </w:p>
    <w:p w14:paraId="3C8C9897" w14:textId="77777777" w:rsidR="00493C42" w:rsidRDefault="00493C42" w:rsidP="00AB1E5B"/>
    <w:p w14:paraId="287CB439" w14:textId="77777777" w:rsidR="00493C42" w:rsidRDefault="00493C42" w:rsidP="00493C42">
      <w:r>
        <w:t>Before converting DICOM to JPEG, you need to ensure that MATLAB is installed on your computer. Additionally, you will need to download the MATLAB dataset corresponding to the respective MATLAB program code used in the analysis, which includes "SPRG_DIOM_image" and "IR_DICOM_image".</w:t>
      </w:r>
    </w:p>
    <w:p w14:paraId="531AC7A5" w14:textId="77777777" w:rsidR="00493C42" w:rsidRDefault="00493C42" w:rsidP="00493C42"/>
    <w:p w14:paraId="1630C3E7" w14:textId="77777777" w:rsidR="00493C42" w:rsidRDefault="00493C42" w:rsidP="00493C42">
      <w:r>
        <w:t>To convert DICOM to JPEG, follow these steps:</w:t>
      </w:r>
    </w:p>
    <w:p w14:paraId="36CE3DA2" w14:textId="77777777" w:rsidR="00AB1E5B" w:rsidRDefault="00AB1E5B" w:rsidP="00AB1E5B"/>
    <w:p w14:paraId="211F4007" w14:textId="0176F710" w:rsidR="00AB1E5B" w:rsidRDefault="00AB1E5B" w:rsidP="008A4129">
      <w:pPr>
        <w:pStyle w:val="a3"/>
        <w:numPr>
          <w:ilvl w:val="0"/>
          <w:numId w:val="1"/>
        </w:numPr>
        <w:ind w:leftChars="0"/>
      </w:pPr>
      <w:r>
        <w:t>Clone this repository to your local machine.</w:t>
      </w:r>
    </w:p>
    <w:p w14:paraId="46E80DA8" w14:textId="232ED2B8" w:rsidR="00AB1E5B" w:rsidRDefault="00AB1E5B" w:rsidP="008A4129">
      <w:pPr>
        <w:pStyle w:val="a3"/>
        <w:numPr>
          <w:ilvl w:val="0"/>
          <w:numId w:val="1"/>
        </w:numPr>
        <w:ind w:leftChars="0"/>
      </w:pPr>
      <w:r>
        <w:t>Open a terminal or command prompt and navigate to the directory where the repository is located.</w:t>
      </w:r>
    </w:p>
    <w:p w14:paraId="1FB16BA5" w14:textId="65A618E6" w:rsidR="00083C2F" w:rsidRDefault="00493C42" w:rsidP="008A4129">
      <w:pPr>
        <w:pStyle w:val="a3"/>
        <w:numPr>
          <w:ilvl w:val="0"/>
          <w:numId w:val="1"/>
        </w:numPr>
        <w:ind w:leftChars="0"/>
      </w:pPr>
      <w:r w:rsidRPr="00493C42">
        <w:t>Run the MATLAB API according to the description provided in the MATLAB program code.</w:t>
      </w:r>
    </w:p>
    <w:p w14:paraId="4F60B9F3" w14:textId="66BC1FCD" w:rsidR="00AB1E5B" w:rsidRDefault="00AB1E5B" w:rsidP="008A4129">
      <w:pPr>
        <w:pStyle w:val="a3"/>
        <w:numPr>
          <w:ilvl w:val="0"/>
          <w:numId w:val="1"/>
        </w:numPr>
        <w:ind w:leftChars="0"/>
      </w:pPr>
      <w:r>
        <w:t>Select the corresponding data.</w:t>
      </w:r>
    </w:p>
    <w:p w14:paraId="1119289B" w14:textId="67DE728F" w:rsidR="00AB1E5B" w:rsidRDefault="00AB1E5B" w:rsidP="008A4129">
      <w:pPr>
        <w:pStyle w:val="a3"/>
        <w:numPr>
          <w:ilvl w:val="0"/>
          <w:numId w:val="1"/>
        </w:numPr>
        <w:ind w:leftChars="0"/>
      </w:pPr>
      <w:r>
        <w:t>The program will output the results.</w:t>
      </w:r>
    </w:p>
    <w:p w14:paraId="0D3772F1" w14:textId="75C9BFFD" w:rsidR="00AB1E5B" w:rsidRPr="00AD3E32" w:rsidRDefault="00AB1E5B" w:rsidP="008A4129">
      <w:pPr>
        <w:pStyle w:val="a3"/>
        <w:numPr>
          <w:ilvl w:val="0"/>
          <w:numId w:val="1"/>
        </w:numPr>
        <w:ind w:leftChars="0"/>
        <w:rPr>
          <w:b/>
          <w:bCs/>
          <w:i/>
          <w:iCs/>
        </w:rPr>
      </w:pPr>
      <w:r w:rsidRPr="00AD3E32">
        <w:rPr>
          <w:b/>
          <w:bCs/>
          <w:i/>
          <w:iCs/>
        </w:rPr>
        <w:t>Detailed descriptions are included at the top of the MATLAB program code.</w:t>
      </w:r>
    </w:p>
    <w:p w14:paraId="2341369C" w14:textId="77777777" w:rsidR="00AB1E5B" w:rsidRDefault="00AB1E5B" w:rsidP="00AB1E5B"/>
    <w:p w14:paraId="7C349A81" w14:textId="77777777" w:rsidR="00493C42" w:rsidRDefault="00493C42" w:rsidP="00AB1E5B"/>
    <w:p w14:paraId="75712856" w14:textId="44975F8E" w:rsidR="00DF546F" w:rsidRPr="00DF546F" w:rsidRDefault="00DF546F" w:rsidP="00DF546F">
      <w:pPr>
        <w:pStyle w:val="a3"/>
        <w:numPr>
          <w:ilvl w:val="0"/>
          <w:numId w:val="3"/>
        </w:numPr>
        <w:ind w:leftChars="0"/>
        <w:rPr>
          <w:b/>
          <w:bCs/>
        </w:rPr>
      </w:pPr>
      <w:r w:rsidRPr="00DF546F">
        <w:rPr>
          <w:b/>
          <w:bCs/>
        </w:rPr>
        <w:t>Contact:</w:t>
      </w:r>
    </w:p>
    <w:p w14:paraId="11256946" w14:textId="77777777" w:rsidR="00DF546F" w:rsidRDefault="00DF546F" w:rsidP="00DF546F"/>
    <w:p w14:paraId="634469FC" w14:textId="77777777" w:rsidR="00DF546F" w:rsidRDefault="00DF546F" w:rsidP="00DF546F">
      <w:r>
        <w:t>If you have any questions or comments about the program, please contact:</w:t>
      </w:r>
    </w:p>
    <w:p w14:paraId="52A2D44B" w14:textId="77777777" w:rsidR="00DF546F" w:rsidRDefault="00DF546F" w:rsidP="00DF546F"/>
    <w:p w14:paraId="4BB722BA" w14:textId="77777777" w:rsidR="00DF546F" w:rsidRDefault="00DF546F" w:rsidP="00DF546F">
      <w:r>
        <w:t>Sadahiro Nakagawa</w:t>
      </w:r>
    </w:p>
    <w:p w14:paraId="4BBC1F79" w14:textId="77777777" w:rsidR="00DF546F" w:rsidRDefault="00DF546F" w:rsidP="00DF546F">
      <w:r>
        <w:t>Division of Radiology, Asahikawa Medical University Hospital.</w:t>
      </w:r>
    </w:p>
    <w:p w14:paraId="0B104000" w14:textId="77777777" w:rsidR="00DF546F" w:rsidRDefault="00DF546F" w:rsidP="00DF546F">
      <w:r>
        <w:t>2-1-1-1 Midorigaoka-higashi, Asahikawa 078-8510, Japan.</w:t>
      </w:r>
    </w:p>
    <w:p w14:paraId="0973E7B7" w14:textId="77777777" w:rsidR="00DF546F" w:rsidRDefault="00DF546F" w:rsidP="00DF546F">
      <w:r>
        <w:t>Telephone: +81-166-69-3430</w:t>
      </w:r>
    </w:p>
    <w:p w14:paraId="71D65FD5" w14:textId="3E8D154C" w:rsidR="00DB1353" w:rsidRDefault="00DF546F" w:rsidP="00DF546F">
      <w:r>
        <w:t>Email: nakasada@asahikawa-med.ac.jp</w:t>
      </w:r>
    </w:p>
    <w:sectPr w:rsidR="00DB135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FF3B0A" w14:textId="77777777" w:rsidR="0051105F" w:rsidRDefault="0051105F" w:rsidP="00FD1B78">
      <w:r>
        <w:separator/>
      </w:r>
    </w:p>
  </w:endnote>
  <w:endnote w:type="continuationSeparator" w:id="0">
    <w:p w14:paraId="221514E8" w14:textId="77777777" w:rsidR="0051105F" w:rsidRDefault="0051105F" w:rsidP="00FD1B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7BCCBC" w14:textId="77777777" w:rsidR="0051105F" w:rsidRDefault="0051105F" w:rsidP="00FD1B78">
      <w:r>
        <w:separator/>
      </w:r>
    </w:p>
  </w:footnote>
  <w:footnote w:type="continuationSeparator" w:id="0">
    <w:p w14:paraId="137E6C75" w14:textId="77777777" w:rsidR="0051105F" w:rsidRDefault="0051105F" w:rsidP="00FD1B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BC4EAF"/>
    <w:multiLevelType w:val="hybridMultilevel"/>
    <w:tmpl w:val="6C0A4878"/>
    <w:lvl w:ilvl="0" w:tplc="6D467C6A">
      <w:start w:val="6"/>
      <w:numFmt w:val="bullet"/>
      <w:lvlText w:val=""/>
      <w:lvlJc w:val="left"/>
      <w:pPr>
        <w:ind w:left="360" w:hanging="360"/>
      </w:pPr>
      <w:rPr>
        <w:rFonts w:ascii="Wingdings" w:eastAsiaTheme="minorEastAsia" w:hAnsi="Wingdings" w:cstheme="minorBidi"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 w15:restartNumberingAfterBreak="0">
    <w:nsid w:val="2F9C33CA"/>
    <w:multiLevelType w:val="hybridMultilevel"/>
    <w:tmpl w:val="D1426716"/>
    <w:lvl w:ilvl="0" w:tplc="4C247310">
      <w:numFmt w:val="bullet"/>
      <w:lvlText w:val=""/>
      <w:lvlJc w:val="left"/>
      <w:pPr>
        <w:ind w:left="360" w:hanging="360"/>
      </w:pPr>
      <w:rPr>
        <w:rFonts w:ascii="Wingdings" w:eastAsiaTheme="minorEastAsia" w:hAnsi="Wingdings" w:cstheme="minorBidi"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 w15:restartNumberingAfterBreak="0">
    <w:nsid w:val="667C61CB"/>
    <w:multiLevelType w:val="hybridMultilevel"/>
    <w:tmpl w:val="D638CE86"/>
    <w:lvl w:ilvl="0" w:tplc="2146DB26">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231157389">
    <w:abstractNumId w:val="2"/>
  </w:num>
  <w:num w:numId="2" w16cid:durableId="744033575">
    <w:abstractNumId w:val="0"/>
  </w:num>
  <w:num w:numId="3" w16cid:durableId="1690253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1E5B"/>
    <w:rsid w:val="00041538"/>
    <w:rsid w:val="00083C2F"/>
    <w:rsid w:val="000B4E03"/>
    <w:rsid w:val="00215EBF"/>
    <w:rsid w:val="003A4627"/>
    <w:rsid w:val="004235F3"/>
    <w:rsid w:val="00440221"/>
    <w:rsid w:val="00493C42"/>
    <w:rsid w:val="004D305D"/>
    <w:rsid w:val="0051105F"/>
    <w:rsid w:val="005262B8"/>
    <w:rsid w:val="005D33DE"/>
    <w:rsid w:val="0061126A"/>
    <w:rsid w:val="006A6C0F"/>
    <w:rsid w:val="00736F0A"/>
    <w:rsid w:val="00780EAA"/>
    <w:rsid w:val="007828C2"/>
    <w:rsid w:val="007A4CC1"/>
    <w:rsid w:val="007D6662"/>
    <w:rsid w:val="008A4129"/>
    <w:rsid w:val="008A7FA1"/>
    <w:rsid w:val="0091680B"/>
    <w:rsid w:val="00A30CDE"/>
    <w:rsid w:val="00AB1E5B"/>
    <w:rsid w:val="00AD3E32"/>
    <w:rsid w:val="00D23235"/>
    <w:rsid w:val="00DB1353"/>
    <w:rsid w:val="00DD4075"/>
    <w:rsid w:val="00DF0CE3"/>
    <w:rsid w:val="00DF546F"/>
    <w:rsid w:val="00F22870"/>
    <w:rsid w:val="00F537E8"/>
    <w:rsid w:val="00FD1B7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CB5D146"/>
  <w15:chartTrackingRefBased/>
  <w15:docId w15:val="{7AFB6381-0FAB-4D29-B39F-20DF8D1DD5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A4129"/>
    <w:pPr>
      <w:ind w:leftChars="400" w:left="840"/>
    </w:pPr>
  </w:style>
  <w:style w:type="paragraph" w:styleId="a4">
    <w:name w:val="header"/>
    <w:basedOn w:val="a"/>
    <w:link w:val="a5"/>
    <w:uiPriority w:val="99"/>
    <w:unhideWhenUsed/>
    <w:rsid w:val="00FD1B78"/>
    <w:pPr>
      <w:tabs>
        <w:tab w:val="center" w:pos="4252"/>
        <w:tab w:val="right" w:pos="8504"/>
      </w:tabs>
      <w:snapToGrid w:val="0"/>
    </w:pPr>
  </w:style>
  <w:style w:type="character" w:customStyle="1" w:styleId="a5">
    <w:name w:val="ヘッダー (文字)"/>
    <w:basedOn w:val="a0"/>
    <w:link w:val="a4"/>
    <w:uiPriority w:val="99"/>
    <w:rsid w:val="00FD1B78"/>
  </w:style>
  <w:style w:type="paragraph" w:styleId="a6">
    <w:name w:val="footer"/>
    <w:basedOn w:val="a"/>
    <w:link w:val="a7"/>
    <w:uiPriority w:val="99"/>
    <w:unhideWhenUsed/>
    <w:rsid w:val="00FD1B78"/>
    <w:pPr>
      <w:tabs>
        <w:tab w:val="center" w:pos="4252"/>
        <w:tab w:val="right" w:pos="8504"/>
      </w:tabs>
      <w:snapToGrid w:val="0"/>
    </w:pPr>
  </w:style>
  <w:style w:type="character" w:customStyle="1" w:styleId="a7">
    <w:name w:val="フッター (文字)"/>
    <w:basedOn w:val="a0"/>
    <w:link w:val="a6"/>
    <w:uiPriority w:val="99"/>
    <w:rsid w:val="00FD1B78"/>
  </w:style>
  <w:style w:type="character" w:styleId="a8">
    <w:name w:val="Hyperlink"/>
    <w:basedOn w:val="a0"/>
    <w:uiPriority w:val="99"/>
    <w:unhideWhenUsed/>
    <w:rsid w:val="00780EAA"/>
    <w:rPr>
      <w:color w:val="0563C1" w:themeColor="hyperlink"/>
      <w:u w:val="single"/>
    </w:rPr>
  </w:style>
  <w:style w:type="character" w:styleId="a9">
    <w:name w:val="Unresolved Mention"/>
    <w:basedOn w:val="a0"/>
    <w:uiPriority w:val="99"/>
    <w:semiHidden/>
    <w:unhideWhenUsed/>
    <w:rsid w:val="00780EA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81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5281/zenodo.780726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246</Words>
  <Characters>1405</Characters>
  <Application>Microsoft Office Word</Application>
  <DocSecurity>0</DocSecurity>
  <Lines>11</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中川 貞裕</dc:creator>
  <cp:keywords/>
  <dc:description/>
  <cp:lastModifiedBy>中川 貞裕</cp:lastModifiedBy>
  <cp:revision>3</cp:revision>
  <cp:lastPrinted>2023-04-23T05:03:00Z</cp:lastPrinted>
  <dcterms:created xsi:type="dcterms:W3CDTF">2023-04-23T03:42:00Z</dcterms:created>
  <dcterms:modified xsi:type="dcterms:W3CDTF">2023-04-23T09:03:00Z</dcterms:modified>
</cp:coreProperties>
</file>